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776"/>
        <w:gridCol w:w="4182"/>
      </w:tblGrid>
      <w:tr w:rsidR="005E200A" w:rsidRPr="005E200A" w:rsidTr="002577FB">
        <w:trPr>
          <w:trHeight w:val="600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. Baseline clinical and recurrence characteristics of all 103 patients with limited-stage small cell lung cancer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(n = 103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(years), 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± SD (range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57.46 ± 10.13 (22-76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 (Male / Female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60 (58.3) / 43 (41.7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moking history (Yes / No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2 (40.8) / 61 (59.2)</w:t>
            </w:r>
          </w:p>
        </w:tc>
        <w:bookmarkStart w:id="0" w:name="_GoBack"/>
        <w:bookmarkEnd w:id="0"/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cohol history (Yes / No),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4 (42.8) / 59 (57.2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orbidities (Yes / No),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35 (34.0) / 68 (66.0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rgical approach (Thoracotomy / VATS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3 (41.7) / 60 (58.3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distribution (Peripheral / Central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55 (53.4) / 48 (46.6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laterality (Left / Right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51 (49.5) / 52 (50.5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section extent (Lobectomy / Combined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83 (80.6) / 20 (19.4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CT (Yes / No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2 (40.8) / 61 (59.2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TRT (Yes / No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21 (20.4) / 82 (79.6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CI (Yes / No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8 (7.8) / 95 (92.2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ostop chemotherapy (&lt; 4 / </w:t>
            </w:r>
            <w:r w:rsidRPr="005E200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4 cycles)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6 (44.7) / 57 (55.3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TNM stage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I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46 (44.7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IIA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6 (5.8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IIB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20 (19.4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IIIA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30 (29.2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    IIIB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1 (1.0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currence and Metastatic Patterns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Brain metastasis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21 (20.4) / 82 (79.6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Bone metastasis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8 (7.8) / 95 (92.2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Liver metastasis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 (3.9) / </w:t>
            </w:r>
            <w:r w:rsidRPr="005E20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9</w:t>
            </w: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96.1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Adrenal metastasis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1 (1.0) / 102 (99.0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Supraclavicular/neck LN metastasis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1 (1.0) / 102 (99.0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Local recurrence only (Yes / No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8 (7</w:t>
            </w:r>
            <w:r w:rsidRPr="005E20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.8</w:t>
            </w: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) / 95 (</w:t>
            </w:r>
            <w:r w:rsidRPr="005E200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2.2</w:t>
            </w:r>
            <w:r w:rsidRPr="005E200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recurrence/metastatic sites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0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48.5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40.8)</w:t>
            </w:r>
          </w:p>
        </w:tc>
      </w:tr>
      <w:tr w:rsidR="005E200A" w:rsidRPr="005E200A" w:rsidTr="002577FB">
        <w:trPr>
          <w:trHeight w:val="402"/>
          <w:jc w:val="center"/>
        </w:trPr>
        <w:tc>
          <w:tcPr>
            <w:tcW w:w="3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  </w:t>
            </w:r>
            <w:r w:rsidRPr="005E200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200A" w:rsidRPr="005E200A" w:rsidRDefault="005E200A" w:rsidP="002577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E20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0.7)</w:t>
            </w:r>
          </w:p>
        </w:tc>
      </w:tr>
    </w:tbl>
    <w:p w:rsidR="00F63A98" w:rsidRPr="005E200A" w:rsidRDefault="005E200A">
      <w:pPr>
        <w:rPr>
          <w:rFonts w:ascii="Times New Roman" w:hAnsi="Times New Roman" w:cs="Times New Roman"/>
        </w:rPr>
      </w:pPr>
      <w:r w:rsidRPr="005E200A">
        <w:rPr>
          <w:rFonts w:ascii="Times New Roman" w:hAnsi="Times New Roman" w:cs="Times New Roman"/>
          <w:b/>
        </w:rPr>
        <w:t xml:space="preserve">Abbreviations: </w:t>
      </w:r>
      <w:r w:rsidRPr="005E200A">
        <w:rPr>
          <w:rFonts w:ascii="Times New Roman" w:hAnsi="Times New Roman" w:cs="Times New Roman"/>
        </w:rPr>
        <w:t>LN, lymph node; NACT, neoadjuvant chemotherapy; PCI, prophylactic cranial irradiation; POTRT, postoperative thoracic radiotherapy; pTNM, pathological tumor-node-metastasis; VATS, video-assisted thoracoscopic surgery.</w:t>
      </w:r>
    </w:p>
    <w:sectPr w:rsidR="00F63A98" w:rsidRPr="005E200A" w:rsidSect="005E20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201" w:rsidRDefault="004D0201" w:rsidP="005E200A">
      <w:r>
        <w:separator/>
      </w:r>
    </w:p>
  </w:endnote>
  <w:endnote w:type="continuationSeparator" w:id="0">
    <w:p w:rsidR="004D0201" w:rsidRDefault="004D0201" w:rsidP="005E2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201" w:rsidRDefault="004D0201" w:rsidP="005E200A">
      <w:r>
        <w:separator/>
      </w:r>
    </w:p>
  </w:footnote>
  <w:footnote w:type="continuationSeparator" w:id="0">
    <w:p w:rsidR="004D0201" w:rsidRDefault="004D0201" w:rsidP="005E2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CE8"/>
    <w:rsid w:val="002577FB"/>
    <w:rsid w:val="00436CE8"/>
    <w:rsid w:val="004D0201"/>
    <w:rsid w:val="005E200A"/>
    <w:rsid w:val="009A6296"/>
    <w:rsid w:val="00EA1732"/>
    <w:rsid w:val="00F6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24F5C9-B878-4454-BD4B-05DD0251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0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7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_Xq</dc:creator>
  <cp:keywords/>
  <dc:description/>
  <cp:lastModifiedBy> </cp:lastModifiedBy>
  <cp:revision>4</cp:revision>
  <dcterms:created xsi:type="dcterms:W3CDTF">2026-04-01T02:08:00Z</dcterms:created>
  <dcterms:modified xsi:type="dcterms:W3CDTF">2026-04-02T07:56:00Z</dcterms:modified>
</cp:coreProperties>
</file>